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5A7" w:rsidRPr="001B7972" w:rsidRDefault="00F825A7" w:rsidP="00F825A7">
      <w:pPr>
        <w:widowControl w:val="0"/>
        <w:tabs>
          <w:tab w:val="clear" w:pos="425"/>
        </w:tabs>
        <w:spacing w:after="0"/>
        <w:rPr>
          <w:rFonts w:ascii="Times New Roman" w:hAnsi="Times New Roman"/>
        </w:rPr>
      </w:pPr>
      <w:r w:rsidRPr="001B7972">
        <w:rPr>
          <w:b/>
        </w:rPr>
        <w:t>Supplementary Table 1</w:t>
      </w:r>
      <w:r w:rsidRPr="001B7972">
        <w:t xml:space="preserve"> ICD-9-CM and ICD-10-CM codes for pre-specified autoimmune diseases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852"/>
        <w:gridCol w:w="1618"/>
        <w:gridCol w:w="5106"/>
      </w:tblGrid>
      <w:tr w:rsidR="00F825A7" w:rsidRPr="001B7972" w:rsidTr="00BE7E93">
        <w:tc>
          <w:tcPr>
            <w:tcW w:w="1749" w:type="pct"/>
            <w:shd w:val="clear" w:color="auto" w:fill="auto"/>
            <w:noWrap/>
            <w:vAlign w:val="center"/>
            <w:hideMark/>
          </w:tcPr>
          <w:p w:rsidR="00F825A7" w:rsidRPr="001B7972" w:rsidRDefault="00F825A7" w:rsidP="00BE7E93">
            <w:pPr>
              <w:widowControl w:val="0"/>
              <w:spacing w:after="0"/>
              <w:rPr>
                <w:b/>
                <w:bCs/>
              </w:rPr>
            </w:pPr>
            <w:r w:rsidRPr="001B7972">
              <w:rPr>
                <w:b/>
                <w:bCs/>
              </w:rPr>
              <w:t xml:space="preserve">Autoimmune disease </w:t>
            </w:r>
          </w:p>
        </w:tc>
        <w:tc>
          <w:tcPr>
            <w:tcW w:w="1033" w:type="pct"/>
            <w:shd w:val="clear" w:color="auto" w:fill="auto"/>
            <w:vAlign w:val="center"/>
            <w:hideMark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b/>
                <w:bCs/>
              </w:rPr>
            </w:pPr>
            <w:r w:rsidRPr="001B7972">
              <w:rPr>
                <w:b/>
                <w:bCs/>
              </w:rPr>
              <w:t>ICD-9-CM code</w:t>
            </w:r>
          </w:p>
        </w:tc>
        <w:tc>
          <w:tcPr>
            <w:tcW w:w="2218" w:type="pct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b/>
                <w:bCs/>
              </w:rPr>
            </w:pPr>
            <w:r w:rsidRPr="001B7972">
              <w:rPr>
                <w:b/>
                <w:bCs/>
              </w:rPr>
              <w:t>ICD-10-CM code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Addison’s disease</w:t>
            </w:r>
          </w:p>
        </w:tc>
        <w:tc>
          <w:tcPr>
            <w:tcW w:w="1033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</w:rPr>
              <w:t>255.4x</w:t>
            </w:r>
          </w:p>
        </w:tc>
        <w:tc>
          <w:tcPr>
            <w:tcW w:w="2218" w:type="pct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</w:rPr>
              <w:t>E27.1,E27.2,E27.40,E27.49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Alopecia </w:t>
            </w:r>
            <w:proofErr w:type="spellStart"/>
            <w:r w:rsidRPr="001B7972">
              <w:t>areata</w:t>
            </w:r>
            <w:proofErr w:type="spellEnd"/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04.01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63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Celiac disease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579.0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K90.0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Chronic glomerulonephritis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582.x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N03.2,N03.3,N03.5,N03.8,N03.9,N08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Chronic </w:t>
            </w:r>
            <w:proofErr w:type="spellStart"/>
            <w:r w:rsidRPr="001B7972">
              <w:t>urticaria</w:t>
            </w:r>
            <w:proofErr w:type="spellEnd"/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08.x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50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Crohn’s disease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555.x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K50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Erythema </w:t>
            </w:r>
            <w:proofErr w:type="spellStart"/>
            <w:r w:rsidRPr="001B7972">
              <w:t>nodosum</w:t>
            </w:r>
            <w:proofErr w:type="spellEnd"/>
            <w:r w:rsidRPr="001B7972">
              <w:t xml:space="preserve"> 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695.2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52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Giant cell arteritis 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446.5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M31.6,M31.5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Graves’ disease 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242.0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E05.0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Hashimoto’s thyroiditis/autoimmune thyroid disease</w:t>
            </w:r>
          </w:p>
        </w:tc>
        <w:tc>
          <w:tcPr>
            <w:tcW w:w="1033" w:type="pct"/>
            <w:shd w:val="clear" w:color="000000" w:fill="FFFFFF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245.2</w:t>
            </w:r>
          </w:p>
        </w:tc>
        <w:tc>
          <w:tcPr>
            <w:tcW w:w="2218" w:type="pct"/>
            <w:shd w:val="clear" w:color="000000" w:fill="FFFFFF"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E06.3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Hemolytic anemia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283.xx,282.x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D59.xx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1B7972">
              <w:rPr>
                <w:rFonts w:asciiTheme="minorHAnsi" w:hAnsiTheme="minorHAnsi" w:cstheme="minorHAnsi"/>
                <w:color w:val="000000"/>
              </w:rPr>
              <w:t>D58.xx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1B7972">
              <w:rPr>
                <w:rFonts w:asciiTheme="minorHAnsi" w:hAnsiTheme="minorHAnsi" w:cstheme="minorHAnsi"/>
                <w:color w:val="000000"/>
              </w:rPr>
              <w:t>D57.xx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1B7972">
              <w:rPr>
                <w:rFonts w:asciiTheme="minorHAnsi" w:hAnsiTheme="minorHAnsi" w:cstheme="minorHAnsi"/>
                <w:color w:val="000000"/>
              </w:rPr>
              <w:t>D56.xx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1B7972">
              <w:rPr>
                <w:rFonts w:asciiTheme="minorHAnsi" w:hAnsiTheme="minorHAnsi" w:cstheme="minorHAnsi"/>
                <w:color w:val="000000"/>
              </w:rPr>
              <w:t>D55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Interstitial lung disease/pulmonary fibrosis</w:t>
            </w:r>
          </w:p>
        </w:tc>
        <w:tc>
          <w:tcPr>
            <w:tcW w:w="1033" w:type="pct"/>
            <w:shd w:val="clear" w:color="000000" w:fill="FFFFFF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515.xx, 516.34, 516.69,516.9,516.31</w:t>
            </w:r>
          </w:p>
        </w:tc>
        <w:tc>
          <w:tcPr>
            <w:tcW w:w="2218" w:type="pct"/>
            <w:shd w:val="clear" w:color="000000" w:fill="FFFFFF"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J84.89, J84.84xx,J84.9,J84.1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proofErr w:type="spellStart"/>
            <w:r w:rsidRPr="001B7972">
              <w:t>Morphea</w:t>
            </w:r>
            <w:proofErr w:type="spellEnd"/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01.0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94.0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Multiple sclerosis 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340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G35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Myasthenia gravis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358.00,358.01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G70.00,G70.01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Pernicious anemia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281.0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D51.0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Polymyalgia </w:t>
            </w:r>
            <w:proofErr w:type="spellStart"/>
            <w:r w:rsidRPr="001B7972">
              <w:t>rheumatica</w:t>
            </w:r>
            <w:proofErr w:type="spellEnd"/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25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M35.3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Polymyositis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10.4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M33.2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Primary biliary cirrhosis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571.6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K74.3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Psoriasis only 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696.1,696.8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40.1,L40.2,L40.3,L40.4,L40.8,L40.9,L44.8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Raynaud’s syndrome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443.0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I73.0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proofErr w:type="spellStart"/>
            <w:r w:rsidRPr="001B7972">
              <w:t>Scleritis</w:t>
            </w:r>
            <w:proofErr w:type="spellEnd"/>
            <w:r w:rsidRPr="001B7972">
              <w:t>/</w:t>
            </w:r>
            <w:proofErr w:type="spellStart"/>
            <w:r w:rsidRPr="001B7972">
              <w:t>episcleritis</w:t>
            </w:r>
            <w:proofErr w:type="spellEnd"/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379.0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H15.0x,H15.1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proofErr w:type="spellStart"/>
            <w:r w:rsidRPr="001B7972">
              <w:t>Sjögren’s</w:t>
            </w:r>
            <w:proofErr w:type="spellEnd"/>
            <w:r w:rsidRPr="001B7972">
              <w:t>/Sicca syndrome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10.2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M35.0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Systemic </w:t>
            </w:r>
            <w:r w:rsidRPr="001B7972">
              <w:lastRenderedPageBreak/>
              <w:t>sclerosis/scleroderma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lastRenderedPageBreak/>
              <w:t>710.1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M34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lastRenderedPageBreak/>
              <w:t>Thrombocytopenic purpura/immune thrombocytopenic purpura</w:t>
            </w:r>
          </w:p>
        </w:tc>
        <w:tc>
          <w:tcPr>
            <w:tcW w:w="1033" w:type="pct"/>
            <w:shd w:val="clear" w:color="000000" w:fill="FFFFFF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287.31,287.30</w:t>
            </w:r>
          </w:p>
        </w:tc>
        <w:tc>
          <w:tcPr>
            <w:tcW w:w="2218" w:type="pct"/>
            <w:shd w:val="clear" w:color="000000" w:fill="FFFFFF"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D69.3,D69.4xx,,D69.5xx,D69.6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 xml:space="preserve">Type 1 diabetes mellitus 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250.x1,250.x3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E10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Ulcerative colitis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556.x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K51.xx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Uveitis</w:t>
            </w:r>
          </w:p>
        </w:tc>
        <w:tc>
          <w:tcPr>
            <w:tcW w:w="1033" w:type="pct"/>
            <w:shd w:val="clear" w:color="000000" w:fill="FFFFFF"/>
            <w:noWrap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364.xx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H20.00,H20.019,H20.029,H20.039,H20.049,H20.059,H20.13,H20.9,H20.819,H40.40X0,H20.23,H20.829,H20.9,H21.03,H21.1X9,</w:t>
            </w:r>
          </w:p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H21.269,H21.259,H21.239,H21.249,</w:t>
            </w:r>
          </w:p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H21.279,H21.219,H21.229,H21.29,H21.309,H21.329,H21.319,H21.349,H21.359,</w:t>
            </w:r>
          </w:p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H21.509,H21.549,H21.519,H21.529,H21.43,H21.569,H21.539,H21.559,H21.81,H21.82,H21.89,H21.9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Vasculitis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09.1,695.81,447.6</w:t>
            </w:r>
          </w:p>
        </w:tc>
        <w:tc>
          <w:tcPr>
            <w:tcW w:w="2218" w:type="pct"/>
            <w:shd w:val="clear" w:color="000000" w:fill="FFFFFF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95.xx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1B7972">
              <w:rPr>
                <w:rFonts w:asciiTheme="minorHAnsi" w:hAnsiTheme="minorHAnsi" w:cstheme="minorHAnsi"/>
                <w:color w:val="000000"/>
              </w:rPr>
              <w:t>I77.6</w:t>
            </w:r>
          </w:p>
        </w:tc>
      </w:tr>
      <w:tr w:rsidR="00F825A7" w:rsidRPr="001B7972" w:rsidTr="00BE7E93">
        <w:tc>
          <w:tcPr>
            <w:tcW w:w="1749" w:type="pct"/>
            <w:shd w:val="clear" w:color="auto" w:fill="auto"/>
            <w:noWrap/>
            <w:vAlign w:val="center"/>
            <w:hideMark/>
          </w:tcPr>
          <w:p w:rsidR="00F825A7" w:rsidRPr="001B7972" w:rsidRDefault="00F825A7" w:rsidP="00BE7E93">
            <w:pPr>
              <w:widowControl w:val="0"/>
              <w:spacing w:after="0"/>
            </w:pPr>
            <w:r w:rsidRPr="001B7972">
              <w:t>Vitiligo</w:t>
            </w:r>
          </w:p>
        </w:tc>
        <w:tc>
          <w:tcPr>
            <w:tcW w:w="1033" w:type="pct"/>
            <w:shd w:val="clear" w:color="000000" w:fill="FFFFFF"/>
            <w:noWrap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709.01, 624.8,374.53</w:t>
            </w:r>
          </w:p>
        </w:tc>
        <w:tc>
          <w:tcPr>
            <w:tcW w:w="2218" w:type="pct"/>
            <w:shd w:val="clear" w:color="000000" w:fill="FFFFFF"/>
            <w:vAlign w:val="center"/>
          </w:tcPr>
          <w:p w:rsidR="00F825A7" w:rsidRPr="001B7972" w:rsidRDefault="00F825A7" w:rsidP="00BE7E93">
            <w:pPr>
              <w:widowControl w:val="0"/>
              <w:spacing w:after="0"/>
              <w:jc w:val="center"/>
              <w:rPr>
                <w:rFonts w:asciiTheme="minorHAnsi" w:hAnsiTheme="minorHAnsi" w:cstheme="minorHAnsi"/>
              </w:rPr>
            </w:pPr>
            <w:r w:rsidRPr="001B7972">
              <w:rPr>
                <w:rFonts w:asciiTheme="minorHAnsi" w:hAnsiTheme="minorHAnsi" w:cstheme="minorHAnsi"/>
                <w:color w:val="000000"/>
              </w:rPr>
              <w:t>L80, H02.73,N90.89</w:t>
            </w:r>
          </w:p>
        </w:tc>
      </w:tr>
    </w:tbl>
    <w:p w:rsidR="00F825A7" w:rsidRPr="001B7972" w:rsidRDefault="00F825A7" w:rsidP="00F825A7">
      <w:pPr>
        <w:widowControl w:val="0"/>
        <w:spacing w:after="0"/>
        <w:rPr>
          <w:rFonts w:ascii="Times New Roman" w:hAnsi="Times New Roman"/>
        </w:rPr>
      </w:pPr>
      <w:proofErr w:type="gramStart"/>
      <w:r w:rsidRPr="001B7972">
        <w:rPr>
          <w:i/>
        </w:rPr>
        <w:t>ICD-9-CM</w:t>
      </w:r>
      <w:r w:rsidRPr="001B7972">
        <w:t xml:space="preserve"> International Classification of Diseases, Ninth Revision, Clinical Modification, </w:t>
      </w:r>
      <w:r w:rsidRPr="001B7972">
        <w:rPr>
          <w:i/>
        </w:rPr>
        <w:t>ICD-10-CM</w:t>
      </w:r>
      <w:r w:rsidRPr="001B7972">
        <w:t xml:space="preserve"> International Classification of Diseases, Tenth Revision, Clinical Modification.</w:t>
      </w:r>
      <w:proofErr w:type="gramEnd"/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5A7"/>
    <w:rsid w:val="008F011F"/>
    <w:rsid w:val="00CD1B4B"/>
    <w:rsid w:val="00F825A7"/>
    <w:rsid w:val="00FA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A7"/>
    <w:pPr>
      <w:tabs>
        <w:tab w:val="left" w:pos="425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A7"/>
    <w:pPr>
      <w:tabs>
        <w:tab w:val="left" w:pos="425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15T20:33:00Z</dcterms:created>
  <dcterms:modified xsi:type="dcterms:W3CDTF">2020-04-15T20:34:00Z</dcterms:modified>
</cp:coreProperties>
</file>